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40" w:leader="none"/>
        </w:tabs>
        <w:bidi w:val="0"/>
        <w:jc w:val="both"/>
        <w:rPr/>
      </w:pPr>
      <w:r>
        <w:rPr>
          <w:b/>
          <w:bCs/>
        </w:rPr>
        <w:t>List of the random sequences that were analyzed by primer extension.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/>
        <w:t xml:space="preserve">The list consists of 15 sequences that were randomly selected from intergenic regions of the </w:t>
      </w:r>
      <w:r>
        <w:rPr>
          <w:i/>
          <w:iCs/>
        </w:rPr>
        <w:t>T.brucei</w:t>
      </w:r>
      <w:r>
        <w:rPr/>
        <w:t xml:space="preserve"> genome.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bidi w:val="0"/>
        <w:jc w:val="both"/>
        <w:rPr/>
      </w:pPr>
      <w:r>
        <w:rPr>
          <w:rFonts w:cs="Courier New" w:ascii="Courier New" w:hAnsi="Courier New"/>
          <w:sz w:val="20"/>
          <w:szCs w:val="20"/>
        </w:rPr>
        <w:t>&gt;1a (found to be expressed)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TGATAATAATAACTACACAAATATAGAAAAGTGAAAGAAAATGTGTGTAAATGAGAGGTACCGCTTCAACCAAATG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 AAGGGCAGAAGTGAAGAAAAGACAAATGGGAGGTAAAACGAAGTGAAGAGATTTGTAATAAACGCAAATT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3 AGACGGCAGAACACGGTGGCACGTTGAGCCAGACACTATTACCACGAGTCGATGAGAGCCGACAGAATCAACAAACAAACG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4 CAGCGTTACGACTTTTCGTTAATTCCTTTTCTCTTCATTTATTTCCATATTTATTTCTACGCACAACATACATAAATGCAATACGATGCCCTT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5 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TACTGTTGAAAAGAAGTGAGTGGAAGAAGGAAAGCGCATGCGTGTGAAGGAAGAAACATACAAAAA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b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GAAAATGATTGAATCAGCGAATTCGCCCTTGACTGAGTGTTTGTAAGTTCTCCAAGAGAG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3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GTACCTAGTAGGTTTCGTAACACCAGTAGAGGCGGAATGTATTTAGTTTTCTGCACAGATCT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31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ACGTTACTCTCGTTTCAGCTTAACTAGAATAATTCAATTTGGCTCAAAGTGTAGAAGAGCT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36</w:t>
      </w:r>
    </w:p>
    <w:p>
      <w:pPr>
        <w:pStyle w:val="Normal"/>
        <w:bidi w:val="0"/>
        <w:jc w:val="both"/>
        <w:rPr>
          <w:rFonts w:ascii="Courier New" w:hAnsi="Courier New" w:cs="Courier New"/>
          <w:b/>
          <w:b/>
          <w:bCs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AATAGGGACAACAAAAGTAGGAGGGAGAACGTCATAGTTTGAGGAGTTGTGTTCAAAGAAGT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58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TCTACCTTGAGTGAGTCGGCACGCACACTGCCAGCTGTGAGTTCTCGGTTGGAAAAAGATCC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72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GTGGAAAACGGTGCATGTTATGCTCTGGAACCCCACTACTTCGGACGTCTACGAAGAGAC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05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CGGATTTAGTTCAAAGGCCGCTAGTTATTAGGGAGAAGGTAAAATGTAGCGTTAGAGAAG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11 (found to be expressed)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GCATGTTTTGCTCTTTGAGCTCAGTGGCATCGCCGGAGGAAATAGAAAGAGACGTGAGATG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58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CGTATGGCCGATTTGCCACCACACAGTTTTGACAACGGGAGTATTAACCGTGTGCCGCAGAAGG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67</w:t>
      </w:r>
    </w:p>
    <w:p>
      <w:pPr>
        <w:pStyle w:val="Normal"/>
        <w:tabs>
          <w:tab w:val="clear" w:pos="720"/>
          <w:tab w:val="left" w:pos="540" w:leader="none"/>
        </w:tabs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TGAGTTGCTAGTATGAAACCGTGTGTATTAATCCACGGTGAGTTACTGCTTGCAGACC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bidi w:val="0"/>
      <w:jc w:val="left"/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8T12:02:00Z</dcterms:created>
  <dc:creator>Avihay</dc:creator>
  <dc:description/>
  <cp:keywords/>
  <dc:language>en-US</dc:language>
  <cp:lastModifiedBy>Avihay</cp:lastModifiedBy>
  <dcterms:modified xsi:type="dcterms:W3CDTF">2008-10-18T12:07:00Z</dcterms:modified>
  <cp:revision>3</cp:revision>
  <dc:subject/>
  <dc:title>List of the oligos specific to L</dc:title>
</cp:coreProperties>
</file>